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FD03C" w14:textId="77777777" w:rsidR="001438D5" w:rsidRPr="00C91C22" w:rsidRDefault="001438D5" w:rsidP="001438D5">
      <w:pPr>
        <w:rPr>
          <w:rFonts w:ascii="Arial" w:hAnsi="Arial" w:cs="Arial"/>
          <w:b/>
          <w:bCs/>
          <w:sz w:val="22"/>
          <w:szCs w:val="22"/>
        </w:rPr>
      </w:pPr>
    </w:p>
    <w:p w14:paraId="372484B5" w14:textId="77777777" w:rsidR="001438D5" w:rsidRPr="00C91C22" w:rsidRDefault="001438D5" w:rsidP="001438D5">
      <w:pPr>
        <w:rPr>
          <w:rFonts w:ascii="Arial" w:hAnsi="Arial" w:cs="Arial"/>
          <w:b/>
          <w:bCs/>
          <w:sz w:val="22"/>
          <w:szCs w:val="22"/>
        </w:rPr>
      </w:pPr>
    </w:p>
    <w:p w14:paraId="0F03F7C9" w14:textId="77777777" w:rsidR="001438D5" w:rsidRPr="00C91C22" w:rsidRDefault="001438D5" w:rsidP="001438D5">
      <w:pPr>
        <w:rPr>
          <w:rFonts w:ascii="Arial" w:hAnsi="Arial" w:cs="Arial"/>
          <w:b/>
          <w:bCs/>
          <w:sz w:val="22"/>
          <w:szCs w:val="22"/>
        </w:rPr>
      </w:pPr>
    </w:p>
    <w:p w14:paraId="2645A04E" w14:textId="77777777" w:rsidR="001438D5" w:rsidRPr="00C91C22" w:rsidRDefault="001438D5" w:rsidP="001438D5">
      <w:pPr>
        <w:rPr>
          <w:rFonts w:ascii="Arial" w:hAnsi="Arial" w:cs="Arial"/>
          <w:b/>
          <w:bCs/>
          <w:sz w:val="22"/>
          <w:szCs w:val="22"/>
        </w:rPr>
      </w:pPr>
    </w:p>
    <w:p w14:paraId="58239259" w14:textId="77777777" w:rsidR="001438D5" w:rsidRPr="00713946" w:rsidRDefault="001438D5" w:rsidP="001438D5">
      <w:pPr>
        <w:rPr>
          <w:rFonts w:ascii="Arial" w:hAnsi="Arial" w:cs="Arial"/>
          <w:sz w:val="22"/>
          <w:szCs w:val="22"/>
        </w:rPr>
      </w:pPr>
    </w:p>
    <w:p w14:paraId="67B23B25" w14:textId="77777777" w:rsidR="001438D5" w:rsidRPr="00713946" w:rsidRDefault="001438D5" w:rsidP="001438D5">
      <w:pPr>
        <w:rPr>
          <w:rFonts w:ascii="Arial" w:hAnsi="Arial" w:cs="Arial"/>
          <w:sz w:val="22"/>
          <w:szCs w:val="22"/>
        </w:rPr>
      </w:pPr>
    </w:p>
    <w:p w14:paraId="3B93D9FA" w14:textId="6246F2FA" w:rsidR="001438D5" w:rsidRPr="00713946" w:rsidRDefault="00C16D3F" w:rsidP="001438D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6E44333" wp14:editId="13BD2005">
            <wp:extent cx="5943600" cy="47390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E1600" w14:textId="77777777" w:rsidR="001438D5" w:rsidRPr="00713946" w:rsidRDefault="001438D5" w:rsidP="001438D5">
      <w:pPr>
        <w:rPr>
          <w:rFonts w:ascii="Arial" w:hAnsi="Arial" w:cs="Arial"/>
          <w:sz w:val="22"/>
          <w:szCs w:val="22"/>
        </w:rPr>
      </w:pPr>
    </w:p>
    <w:p w14:paraId="473ED118" w14:textId="1755800F" w:rsidR="001438D5" w:rsidRPr="00713946" w:rsidRDefault="006F6509" w:rsidP="001438D5">
      <w:pPr>
        <w:rPr>
          <w:rFonts w:ascii="Arial" w:hAnsi="Arial" w:cs="Arial"/>
          <w:b/>
          <w:bCs/>
          <w:caps/>
          <w:sz w:val="22"/>
          <w:szCs w:val="22"/>
        </w:rPr>
      </w:pPr>
      <w:bookmarkStart w:id="0" w:name="_GoBack"/>
      <w:r>
        <w:rPr>
          <w:rFonts w:ascii="Arial" w:hAnsi="Arial" w:cs="Arial"/>
          <w:b/>
          <w:bCs/>
          <w:sz w:val="22"/>
          <w:szCs w:val="22"/>
        </w:rPr>
        <w:t xml:space="preserve">S1 </w:t>
      </w:r>
      <w:r w:rsidR="001438D5" w:rsidRPr="00713946">
        <w:rPr>
          <w:rFonts w:ascii="Arial" w:hAnsi="Arial" w:cs="Arial"/>
          <w:b/>
          <w:bCs/>
          <w:sz w:val="22"/>
          <w:szCs w:val="22"/>
        </w:rPr>
        <w:t>A</w:t>
      </w:r>
      <w:r w:rsidR="003F350A">
        <w:rPr>
          <w:rFonts w:ascii="Arial" w:hAnsi="Arial" w:cs="Arial"/>
          <w:b/>
          <w:bCs/>
          <w:sz w:val="22"/>
          <w:szCs w:val="22"/>
        </w:rPr>
        <w:t>ppendix</w:t>
      </w:r>
      <w:r w:rsidR="001438D5" w:rsidRPr="00713946">
        <w:rPr>
          <w:rFonts w:ascii="Arial" w:hAnsi="Arial" w:cs="Arial"/>
          <w:b/>
          <w:bCs/>
          <w:sz w:val="22"/>
          <w:szCs w:val="22"/>
        </w:rPr>
        <w:t>: GEOGRAPHIC DISTRI</w:t>
      </w:r>
      <w:r w:rsidR="001438D5" w:rsidRPr="00713946">
        <w:rPr>
          <w:rFonts w:ascii="Arial" w:hAnsi="Arial" w:cs="Arial"/>
          <w:b/>
          <w:bCs/>
          <w:caps/>
          <w:sz w:val="22"/>
          <w:szCs w:val="22"/>
        </w:rPr>
        <w:t>bUTION OF RESPONDENTS</w:t>
      </w:r>
    </w:p>
    <w:bookmarkEnd w:id="0"/>
    <w:p w14:paraId="4FE8706A" w14:textId="7A464179" w:rsidR="001438D5" w:rsidRPr="00713946" w:rsidRDefault="001438D5" w:rsidP="001438D5">
      <w:pPr>
        <w:rPr>
          <w:rFonts w:ascii="Arial" w:hAnsi="Arial" w:cs="Arial"/>
          <w:sz w:val="22"/>
          <w:szCs w:val="22"/>
        </w:rPr>
      </w:pPr>
      <w:r w:rsidRPr="00713946">
        <w:rPr>
          <w:rFonts w:ascii="Arial" w:hAnsi="Arial" w:cs="Arial"/>
          <w:i/>
          <w:iCs/>
          <w:sz w:val="22"/>
          <w:szCs w:val="22"/>
        </w:rPr>
        <w:t>Notes:</w:t>
      </w:r>
      <w:r w:rsidRPr="00713946">
        <w:rPr>
          <w:rFonts w:ascii="Arial" w:hAnsi="Arial" w:cs="Arial"/>
          <w:sz w:val="22"/>
          <w:szCs w:val="22"/>
        </w:rPr>
        <w:t xml:space="preserve"> reported district of residence of study respondents during round 1. In our survey answer categories, Mzimba district was not split as Mzimba north vs. Mzimba south, as a result, we present data for these two districts jointly on the map. </w:t>
      </w:r>
    </w:p>
    <w:p w14:paraId="0963072C" w14:textId="27DD9346" w:rsidR="00C95A2E" w:rsidRPr="00691FB5" w:rsidRDefault="00C95A2E" w:rsidP="00A97455">
      <w:pPr>
        <w:rPr>
          <w:rFonts w:ascii="Arial" w:hAnsi="Arial" w:cs="Arial"/>
          <w:sz w:val="22"/>
          <w:szCs w:val="22"/>
        </w:rPr>
      </w:pPr>
    </w:p>
    <w:sectPr w:rsidR="00C95A2E" w:rsidRPr="00691FB5" w:rsidSect="00A97455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BEF5BC" w14:textId="77777777" w:rsidR="009A6E2B" w:rsidRDefault="009A6E2B">
      <w:r>
        <w:separator/>
      </w:r>
    </w:p>
  </w:endnote>
  <w:endnote w:type="continuationSeparator" w:id="0">
    <w:p w14:paraId="18A47E4F" w14:textId="77777777" w:rsidR="009A6E2B" w:rsidRDefault="009A6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0853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DDCB51" w14:textId="77777777" w:rsidR="00304058" w:rsidRDefault="0051448B" w:rsidP="005B37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CDB8AB" w14:textId="77777777" w:rsidR="00304058" w:rsidRDefault="00304058" w:rsidP="00EB18C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7249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E3B783" w14:textId="77777777" w:rsidR="00304058" w:rsidRDefault="0051448B" w:rsidP="005B37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F350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03FF31" w14:textId="77777777" w:rsidR="00304058" w:rsidRDefault="00304058" w:rsidP="00EB18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ECA9D2" w14:textId="77777777" w:rsidR="009A6E2B" w:rsidRDefault="009A6E2B">
      <w:r>
        <w:separator/>
      </w:r>
    </w:p>
  </w:footnote>
  <w:footnote w:type="continuationSeparator" w:id="0">
    <w:p w14:paraId="4715D3DF" w14:textId="77777777" w:rsidR="009A6E2B" w:rsidRDefault="009A6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8D5"/>
    <w:rsid w:val="00043E7C"/>
    <w:rsid w:val="00062FCD"/>
    <w:rsid w:val="000D4C72"/>
    <w:rsid w:val="001438D5"/>
    <w:rsid w:val="00304058"/>
    <w:rsid w:val="0034763C"/>
    <w:rsid w:val="003F350A"/>
    <w:rsid w:val="00421A20"/>
    <w:rsid w:val="00423FB5"/>
    <w:rsid w:val="0051448B"/>
    <w:rsid w:val="0059492A"/>
    <w:rsid w:val="00596E3C"/>
    <w:rsid w:val="00691FB5"/>
    <w:rsid w:val="006F6509"/>
    <w:rsid w:val="00705251"/>
    <w:rsid w:val="00782FBB"/>
    <w:rsid w:val="009330B9"/>
    <w:rsid w:val="009A6E2B"/>
    <w:rsid w:val="00A97455"/>
    <w:rsid w:val="00B515E8"/>
    <w:rsid w:val="00BF3EF3"/>
    <w:rsid w:val="00C03815"/>
    <w:rsid w:val="00C14349"/>
    <w:rsid w:val="00C16D3F"/>
    <w:rsid w:val="00C95A2E"/>
    <w:rsid w:val="00DE038A"/>
    <w:rsid w:val="00E4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D5A97"/>
  <w15:chartTrackingRefBased/>
  <w15:docId w15:val="{C9B595A4-920D-E141-9DDB-248817BC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8D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38D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438D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438D5"/>
  </w:style>
  <w:style w:type="paragraph" w:styleId="Caption">
    <w:name w:val="caption"/>
    <w:basedOn w:val="Normal"/>
    <w:next w:val="Normal"/>
    <w:uiPriority w:val="35"/>
    <w:unhideWhenUsed/>
    <w:qFormat/>
    <w:rsid w:val="001438D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438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</cp:lastModifiedBy>
  <cp:revision>5</cp:revision>
  <dcterms:created xsi:type="dcterms:W3CDTF">2024-04-30T13:07:00Z</dcterms:created>
  <dcterms:modified xsi:type="dcterms:W3CDTF">2024-10-02T14:01:00Z</dcterms:modified>
</cp:coreProperties>
</file>